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6C3" w:rsidRPr="00DE16C3" w:rsidRDefault="00DE16C3" w:rsidP="00DE16C3">
      <w:pPr>
        <w:pStyle w:val="PlainText"/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r w:rsidRPr="00DE16C3">
        <w:rPr>
          <w:rFonts w:ascii="Times New Roman" w:hAnsi="Times New Roman"/>
          <w:b/>
          <w:sz w:val="24"/>
          <w:szCs w:val="24"/>
        </w:rPr>
        <w:t xml:space="preserve">Table S7. Alignment of the 646 </w:t>
      </w:r>
      <w:proofErr w:type="spellStart"/>
      <w:r w:rsidRPr="00DE16C3">
        <w:rPr>
          <w:rFonts w:ascii="Times New Roman" w:hAnsi="Times New Roman"/>
          <w:b/>
          <w:sz w:val="24"/>
          <w:szCs w:val="24"/>
        </w:rPr>
        <w:t>bp</w:t>
      </w:r>
      <w:proofErr w:type="spellEnd"/>
      <w:r w:rsidRPr="00DE16C3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DE16C3">
        <w:rPr>
          <w:rFonts w:ascii="Times New Roman" w:hAnsi="Times New Roman"/>
          <w:b/>
          <w:sz w:val="24"/>
          <w:szCs w:val="24"/>
        </w:rPr>
        <w:t>amplicon</w:t>
      </w:r>
      <w:proofErr w:type="spellEnd"/>
      <w:r w:rsidRPr="00DE16C3">
        <w:rPr>
          <w:rFonts w:ascii="Times New Roman" w:hAnsi="Times New Roman"/>
          <w:b/>
          <w:sz w:val="24"/>
          <w:szCs w:val="24"/>
        </w:rPr>
        <w:t xml:space="preserve"> amplified from control fibroblasts (CRL2352 untreated) – colony 2 and 5 – aligned to Oct4pg4 mRNA sequence from </w:t>
      </w:r>
      <w:proofErr w:type="spellStart"/>
      <w:r w:rsidRPr="00DE16C3">
        <w:rPr>
          <w:rFonts w:ascii="Times New Roman" w:hAnsi="Times New Roman"/>
          <w:b/>
          <w:sz w:val="24"/>
          <w:szCs w:val="24"/>
        </w:rPr>
        <w:t>GenBank</w:t>
      </w:r>
      <w:proofErr w:type="spellEnd"/>
      <w:r w:rsidRPr="00DE16C3">
        <w:rPr>
          <w:rFonts w:ascii="Times New Roman" w:hAnsi="Times New Roman"/>
          <w:b/>
          <w:sz w:val="24"/>
          <w:szCs w:val="24"/>
        </w:rPr>
        <w:t xml:space="preserve"> (NR_034180.1).</w:t>
      </w:r>
    </w:p>
    <w:bookmarkEnd w:id="0"/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gi|Oct4pg4|ref|NR_034180.1|      GGTTGCCTCTCACTCG-GTTCTCGATACT-GGTTCGCTTTCTCTTTCGAG 48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5_CRL2352_untreate</w:t>
      </w:r>
      <w:r w:rsidRPr="00FE7C0F">
        <w:rPr>
          <w:rFonts w:ascii="Courier New" w:hAnsi="Courier New" w:cs="Courier New"/>
        </w:rPr>
        <w:t>d_P4_2        GGTTGCCTCTCACTCGCGTTCTCGATACTCGGTTCGCTTTCTCTTTCGAG 50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27_CRL_2352_untreated_P4_5       GGTTGCCTCTCACTCG-GTTCTCGATACT-GGTTCGCTTTCTCTTTCGAG 48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 xml:space="preserve">                                 **************** ************ ********************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gi|Oct4pg4|ref|NR_034180.1|      CCTGCAAGAGGGTTTCTGCTTTGCATGTCTCCTGAAGATTTTCATTGTTG 98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25_CRL2352_untreated_P4_2        CCTGCAAGAGGGTTTCTGCTTTGCATGTCTCCTGAAGATTTTCATTGTTG 100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27_CRL_2352_untreated_P4_5       CCTGCAAGAGGGTTTCTGCTTTGCATGTCTCCTGAAGATTTTCATTGTTG 98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 xml:space="preserve">                                 **************************************************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gi|Oct4pg4|ref|NR_034180.1|      TCAGCTTCCTCCACCCACTTCTGCAGCAAGGGCCGCAGCTTACACATGTT 148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25_CRL2352_untreated_P4_2        TCAGCTTCCTCCACCCACTTCTGCAGCAAGGGCCGCAGCTTACACACGTT 150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27_CRL_2352_untreated_P4_5       TCAGCTTCCTCCACCCACTTCTGCAGCAAGGGCCGCAGCTTACACATGTT 148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 xml:space="preserve">                                 ********************************************** ***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gi|Oct4pg4|ref|NR_034180.1|      CTTGAAGCTAAGCTGCAGACCCTCAAAGCGGCAGATGGTCGTTTGGCTGA 198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25_CRL2352_untreated_P4_2        CTTGAAGCTAAGCTGCAGACCCTCAAAGCGGCAGATGGTCGTTTGGCTGA 200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27_CRL_2352_untreated_P4_5       CTTGAAGCTAAGCTGCAGACCCTCAAAGCGGCAGATGGTCGTTTGGCTGA 198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 xml:space="preserve">                                 **************************************************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gi|Oct4pg4|ref|NR_034180.1|      ACACCTTCCCAAATAGAACCCCCAGGGTGAGCCCCACATCGGCCTGTGTA 248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25_CRL2352_untreated_P4_2        ACACCTTCCCAAATAGAACCCCCAGGGTGAGCCCCACATCGGCCTGTGTA 250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27_CRL_2352_untreated_P4_5       ACACCTTCCCAAATAGAACCCCCAGGGTGAGCCCCACATCGGCCTGTGTA 248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 xml:space="preserve">                                 **************************************************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gi|Oct4pg4|ref|NR_034180.1|      TATCCCAGGGTGATCCTCTTCTGCTTCAGGAGCTTGGCAAATTGTTCGAG 298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25_CRL2352_untreated_P4_2        TATCCCAGGGTGATCCTCTTCTGCTTCAGGAGCTTGGCAAATTGTTCGAG 300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27_CRL_2352_untreated_P4_5       TATCCCAGGGTGATCCTCTTCTGCTTCAGGAGCTTGGCAAATTGTTCGAG 298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 xml:space="preserve">                                 **************************************************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gi|Oct4pg4|ref|NR_034180.1|      TTCTTTCTGCAGAGCTTTGATGTTCTGGGACTCCTGCGGGTTTTGCTCCA 348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25_CRL2352_untreated_P4_2        TTCTTTCTGCAGAGCTTTGATGTTCTGGGACTCCTGCGGGTTTTGCTCCA 350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27_CRL_2352_untreated_P4_5       TTCTTTCTGCAGAGCTTTGATGTTCTGGGACTCCTGCGGGTTTTGCTCCA 348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 xml:space="preserve">                                 **************************************************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gi|Oct4pg4|ref|NR_034180.1|      GCTTCTCCTTCTCCAGTTTCACGGCACCAGGGGGGACGGTGCAGGGCTCC 398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25_CRL2352_untreated_P4_2        GCTTCTCCTTCTCCAGTTTCACGGCACCAGGGGGGACGGTGCAGGGCTCC 400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27_CRL_2352_untreated_P4_5       GCTTCTCCTTCTCCAGTTTCACGGCACCAGGGGGGACGGTGCAGGGCTCC 398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 xml:space="preserve">                                 **************************************************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gi|Oct4pg4|ref|NR_034180.1|      AGGGAGGTGCCATCGGAGTTGCTCTCCACCCTGACTCCTGCTTCGCCCTC 448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25_CRL2352_untreated_P4_2        AGGGAGGTGCCATCGGAGTTGCTCTCCACCCTGACTCCTGCTTCGCCCTC 450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27_CRL_2352_untreated_P4_5       AGGGAGGTGCCATCGGAGTTGCTCTCCACCCTGACTCCTGCTTCGCCCTC 448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 xml:space="preserve">                                 **************************************************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gi|Oct4pg4|ref|NR_034180.1|      AGGCTGAGAGGTCTCCAAGCCGCCTTGGGGCACTAGCCGCACTCCAACCT 498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25_CRL2352_untreated_P4_2        AGGCTGAGAGGTCTCCAAGCCGCCTTGGGGCACTAGCCGCACTCCAACCT 500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27_CRL_2352_untreated_P4_5       AGGCTGAGAGGTCTCCAAGCCGCCTTGGGGCACTAGCCGCACTCCAACCT 498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 xml:space="preserve">                                 **************************************************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gi|Oct4pg4|ref|NR_034180.1|      GAGGCCCACAGTACGCCATCCCCCCACAGAACTCATACAGCGGGGGGCAT 548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25_CRL2352_untreated_P4_2        GAGGCCCACAGTACGCCATCCCCCCACAGAACTCATACAGCGGGGGGCAT 550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27_CRL_2352_untreated_P4_5       GAGGCCCACAGTACGCCATCCCCCCACAGAACTCATACAGCGGGGGGCAT 548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 xml:space="preserve">                                 **************************************************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gi|Oct4pg4|ref|NR_034180.1|      GGGGGAATCCCCCACACCTCAGAGCCTGACCCAACTCCCGGCCCGATTCC 598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25_CRL2352_untreated_P4_2        GGGGGAATCCCCCACACCTCAGAGCCTGACCCAACTCCCGGCCCGATTCC 600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27_CRL_2352_untreated_P4_5       GGGGGAATCCCCCACACCTCAGAGCCTGACCCAACTCCCGGCCCGATTCC 598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 xml:space="preserve">                                 **************************************************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gi|Oct4pg4|ref|NR_034180.1|      TGGCCCTCCAGGAGGGCCTTGGAAGCTTAGCCAGGTCCGAGGATCAAC 646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25_CRL2352_untreated_P4_2        TGGCCCTCCAGGAGGGCCTTGGAAGCTTAGCCAGGTCCGAGGATCAAC 648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>27_CRL_2352_untreated_P4_5       TGGCCCTCCAGGAGGGCCTTGGAAGCTTAGCCAGGTCCGAGGATCAAC 646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  <w:r w:rsidRPr="00FE7C0F">
        <w:rPr>
          <w:rFonts w:ascii="Courier New" w:hAnsi="Courier New" w:cs="Courier New"/>
        </w:rPr>
        <w:t xml:space="preserve">                                 ************************************************</w:t>
      </w:r>
    </w:p>
    <w:p w:rsidR="00DE16C3" w:rsidRPr="00FE7C0F" w:rsidRDefault="00DE16C3" w:rsidP="00DE16C3">
      <w:pPr>
        <w:pStyle w:val="PlainText"/>
        <w:rPr>
          <w:rFonts w:ascii="Courier New" w:hAnsi="Courier New" w:cs="Courier New"/>
        </w:rPr>
      </w:pPr>
    </w:p>
    <w:p w:rsidR="00DE16C3" w:rsidRPr="00492590" w:rsidRDefault="00DE16C3" w:rsidP="00DE16C3">
      <w:pPr>
        <w:pStyle w:val="PlainText"/>
        <w:rPr>
          <w:rFonts w:ascii="Times New Roman" w:hAnsi="Times New Roman"/>
          <w:b/>
        </w:rPr>
      </w:pPr>
    </w:p>
    <w:p w:rsidR="00E42CF3" w:rsidRDefault="00E42CF3"/>
    <w:sectPr w:rsidR="00E42CF3" w:rsidSect="00C9244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6C3"/>
    <w:rsid w:val="00DE16C3"/>
    <w:rsid w:val="00E42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DE16C3"/>
    <w:pPr>
      <w:spacing w:after="0" w:line="240" w:lineRule="auto"/>
    </w:pPr>
    <w:rPr>
      <w:rFonts w:ascii="Consolas" w:eastAsia="Times New Roman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E16C3"/>
    <w:rPr>
      <w:rFonts w:ascii="Consolas" w:eastAsia="Times New Roman" w:hAnsi="Consolas" w:cs="Times New Roman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DE16C3"/>
    <w:pPr>
      <w:spacing w:after="0" w:line="240" w:lineRule="auto"/>
    </w:pPr>
    <w:rPr>
      <w:rFonts w:ascii="Consolas" w:eastAsia="Times New Roman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E16C3"/>
    <w:rPr>
      <w:rFonts w:ascii="Consolas" w:eastAsia="Times New Roman" w:hAnsi="Consolas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2</Words>
  <Characters>400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cester Polytechnic Institute</Company>
  <LinksUpToDate>false</LinksUpToDate>
  <CharactersWithSpaces>4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ko, Tanja</dc:creator>
  <cp:lastModifiedBy>Dominko, Tanja</cp:lastModifiedBy>
  <cp:revision>1</cp:revision>
  <dcterms:created xsi:type="dcterms:W3CDTF">2014-01-28T19:05:00Z</dcterms:created>
  <dcterms:modified xsi:type="dcterms:W3CDTF">2014-01-28T19:05:00Z</dcterms:modified>
</cp:coreProperties>
</file>